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F68E42" w14:textId="05E5B79E" w:rsidR="00770CFB" w:rsidRPr="00B60BE2" w:rsidRDefault="00634AC1" w:rsidP="00770CFB">
      <w:pPr>
        <w:rPr>
          <w:b/>
        </w:rPr>
      </w:pPr>
      <w:r w:rsidRPr="00B60BE2">
        <w:rPr>
          <w:b/>
        </w:rPr>
        <w:t>Boehm et al., Supplementary</w:t>
      </w:r>
      <w:r w:rsidR="00E71BBB" w:rsidRPr="00B60BE2">
        <w:rPr>
          <w:b/>
        </w:rPr>
        <w:t xml:space="preserve"> Table 1</w:t>
      </w:r>
    </w:p>
    <w:p w14:paraId="2ACA17F7" w14:textId="77777777" w:rsidR="00634AC1" w:rsidRPr="00B60BE2" w:rsidRDefault="00634AC1" w:rsidP="00770CFB">
      <w:pPr>
        <w:rPr>
          <w:b/>
        </w:rPr>
      </w:pPr>
    </w:p>
    <w:tbl>
      <w:tblPr>
        <w:tblW w:w="10686" w:type="dxa"/>
        <w:tblInd w:w="-83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23"/>
        <w:gridCol w:w="1518"/>
        <w:gridCol w:w="2107"/>
        <w:gridCol w:w="1869"/>
        <w:gridCol w:w="1455"/>
        <w:gridCol w:w="1714"/>
      </w:tblGrid>
      <w:tr w:rsidR="00B60BE2" w:rsidRPr="00B60BE2" w14:paraId="6B499926" w14:textId="77777777" w:rsidTr="00726ED4">
        <w:trPr>
          <w:trHeight w:val="866"/>
        </w:trPr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69BC3564" w14:textId="3C67068E" w:rsidR="00770CFB" w:rsidRPr="00B60BE2" w:rsidRDefault="00770CFB" w:rsidP="00E76D47">
            <w:pPr>
              <w:jc w:val="center"/>
              <w:rPr>
                <w:b/>
              </w:rPr>
            </w:pPr>
            <w:r w:rsidRPr="00B60BE2">
              <w:rPr>
                <w:b/>
                <w:bCs/>
              </w:rPr>
              <w:t>Species</w:t>
            </w:r>
          </w:p>
        </w:tc>
        <w:tc>
          <w:tcPr>
            <w:tcW w:w="1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74593F1A" w14:textId="77777777" w:rsidR="00770CFB" w:rsidRPr="00B60BE2" w:rsidRDefault="00770CFB" w:rsidP="00E76D47">
            <w:pPr>
              <w:jc w:val="center"/>
              <w:rPr>
                <w:b/>
              </w:rPr>
            </w:pPr>
            <w:r w:rsidRPr="00B60BE2">
              <w:rPr>
                <w:b/>
                <w:bCs/>
              </w:rPr>
              <w:t>Mouse</w:t>
            </w:r>
          </w:p>
        </w:tc>
        <w:tc>
          <w:tcPr>
            <w:tcW w:w="2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1ED6B95D" w14:textId="77777777" w:rsidR="00770CFB" w:rsidRPr="00B60BE2" w:rsidRDefault="00770CFB" w:rsidP="00E76D47">
            <w:pPr>
              <w:jc w:val="center"/>
              <w:rPr>
                <w:b/>
              </w:rPr>
            </w:pPr>
            <w:r w:rsidRPr="00B60BE2">
              <w:rPr>
                <w:b/>
                <w:bCs/>
              </w:rPr>
              <w:t>Cat</w:t>
            </w:r>
          </w:p>
        </w:tc>
        <w:tc>
          <w:tcPr>
            <w:tcW w:w="1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2E91F46F" w14:textId="77777777" w:rsidR="00770CFB" w:rsidRPr="00B60BE2" w:rsidRDefault="00770CFB" w:rsidP="00E76D47">
            <w:pPr>
              <w:jc w:val="center"/>
              <w:rPr>
                <w:b/>
              </w:rPr>
            </w:pPr>
            <w:r w:rsidRPr="00B60BE2">
              <w:rPr>
                <w:b/>
                <w:bCs/>
              </w:rPr>
              <w:t>Dog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305B2363" w14:textId="77777777" w:rsidR="00770CFB" w:rsidRPr="00B60BE2" w:rsidRDefault="00770CFB" w:rsidP="00E76D47">
            <w:pPr>
              <w:jc w:val="center"/>
              <w:rPr>
                <w:b/>
              </w:rPr>
            </w:pPr>
            <w:r w:rsidRPr="00B60BE2">
              <w:rPr>
                <w:b/>
                <w:bCs/>
              </w:rPr>
              <w:t>Sheep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3369575F" w14:textId="77777777" w:rsidR="00770CFB" w:rsidRPr="00B60BE2" w:rsidRDefault="00770CFB" w:rsidP="00E76D47">
            <w:pPr>
              <w:jc w:val="center"/>
              <w:rPr>
                <w:b/>
              </w:rPr>
            </w:pPr>
            <w:r w:rsidRPr="00B60BE2">
              <w:rPr>
                <w:b/>
                <w:bCs/>
              </w:rPr>
              <w:t>Pig</w:t>
            </w:r>
          </w:p>
        </w:tc>
      </w:tr>
      <w:tr w:rsidR="00B60BE2" w:rsidRPr="00B60BE2" w14:paraId="0B3DD3C3" w14:textId="77777777" w:rsidTr="00726ED4">
        <w:trPr>
          <w:trHeight w:val="498"/>
        </w:trPr>
        <w:tc>
          <w:tcPr>
            <w:tcW w:w="202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01852525" w14:textId="41B84693" w:rsidR="00770CFB" w:rsidRPr="00B60BE2" w:rsidRDefault="00FD72E6" w:rsidP="00E76D47">
            <w:pPr>
              <w:jc w:val="center"/>
              <w:rPr>
                <w:b/>
              </w:rPr>
            </w:pPr>
            <w:r w:rsidRPr="00B60BE2">
              <w:rPr>
                <w:b/>
                <w:bCs/>
              </w:rPr>
              <w:t>Sex (M</w:t>
            </w:r>
            <w:r w:rsidR="00770CFB" w:rsidRPr="00B60BE2">
              <w:rPr>
                <w:b/>
                <w:bCs/>
              </w:rPr>
              <w:t>:</w:t>
            </w:r>
            <w:r w:rsidRPr="00B60BE2">
              <w:rPr>
                <w:b/>
                <w:bCs/>
              </w:rPr>
              <w:t>F)</w:t>
            </w:r>
          </w:p>
        </w:tc>
        <w:tc>
          <w:tcPr>
            <w:tcW w:w="15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6BEEA3ED" w14:textId="77777777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>0:3</w:t>
            </w:r>
          </w:p>
        </w:tc>
        <w:tc>
          <w:tcPr>
            <w:tcW w:w="21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3D13B0BD" w14:textId="77777777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>0:3</w:t>
            </w:r>
          </w:p>
        </w:tc>
        <w:tc>
          <w:tcPr>
            <w:tcW w:w="18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3770086B" w14:textId="77777777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>2:1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5FFFCED4" w14:textId="77777777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>3:0</w:t>
            </w:r>
          </w:p>
        </w:tc>
        <w:tc>
          <w:tcPr>
            <w:tcW w:w="171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73AE92AC" w14:textId="77777777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>0:3</w:t>
            </w:r>
          </w:p>
        </w:tc>
        <w:bookmarkStart w:id="0" w:name="_GoBack"/>
        <w:bookmarkEnd w:id="0"/>
      </w:tr>
      <w:tr w:rsidR="00B60BE2" w:rsidRPr="00B60BE2" w14:paraId="25CE345A" w14:textId="77777777" w:rsidTr="00726ED4">
        <w:trPr>
          <w:trHeight w:val="1105"/>
        </w:trPr>
        <w:tc>
          <w:tcPr>
            <w:tcW w:w="20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5DF19C4E" w14:textId="77777777" w:rsidR="00770CFB" w:rsidRPr="00B60BE2" w:rsidRDefault="00770CFB" w:rsidP="00E76D47">
            <w:pPr>
              <w:jc w:val="center"/>
              <w:rPr>
                <w:b/>
              </w:rPr>
            </w:pPr>
            <w:r w:rsidRPr="00B60BE2">
              <w:rPr>
                <w:b/>
                <w:bCs/>
              </w:rPr>
              <w:t>Age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19064C95" w14:textId="77777777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>12 week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21B4A75A" w14:textId="55784B7E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>12.6 ± 3.</w:t>
            </w:r>
            <w:r w:rsidR="00726ED4" w:rsidRPr="00B60BE2">
              <w:rPr>
                <w:bCs/>
              </w:rPr>
              <w:t>1</w:t>
            </w:r>
            <w:r w:rsidRPr="00B60BE2">
              <w:rPr>
                <w:bCs/>
              </w:rPr>
              <w:t xml:space="preserve"> years</w:t>
            </w:r>
            <w:r w:rsidRPr="00B60BE2">
              <w:rPr>
                <w:bCs/>
              </w:rPr>
              <w:br/>
              <w:t>(min 12, max 16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4AD81F1B" w14:textId="02F515AA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>6.6 ± 4.6 years</w:t>
            </w:r>
            <w:r w:rsidR="00AB7633" w:rsidRPr="00B60BE2">
              <w:rPr>
                <w:bCs/>
              </w:rPr>
              <w:t xml:space="preserve"> </w:t>
            </w:r>
            <w:r w:rsidRPr="00B60BE2">
              <w:rPr>
                <w:bCs/>
              </w:rPr>
              <w:t>(min 4, max 1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E2FC4" w14:textId="5AC4F8DE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>1</w:t>
            </w:r>
            <w:r w:rsidR="00726ED4" w:rsidRPr="00B60BE2">
              <w:rPr>
                <w:bCs/>
              </w:rPr>
              <w:t>.3</w:t>
            </w:r>
            <w:r w:rsidRPr="00B60BE2">
              <w:rPr>
                <w:bCs/>
              </w:rPr>
              <w:t xml:space="preserve"> ± </w:t>
            </w:r>
            <w:r w:rsidR="00726ED4" w:rsidRPr="00B60BE2">
              <w:rPr>
                <w:bCs/>
              </w:rPr>
              <w:t>0.2</w:t>
            </w:r>
            <w:r w:rsidRPr="00B60BE2">
              <w:rPr>
                <w:bCs/>
              </w:rPr>
              <w:t xml:space="preserve"> </w:t>
            </w:r>
            <w:r w:rsidR="00726ED4" w:rsidRPr="00B60BE2">
              <w:rPr>
                <w:bCs/>
              </w:rPr>
              <w:t>years</w:t>
            </w:r>
          </w:p>
          <w:p w14:paraId="66EB4DB0" w14:textId="0C8E9A04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 xml:space="preserve">(min </w:t>
            </w:r>
            <w:r w:rsidR="00726ED4" w:rsidRPr="00B60BE2">
              <w:rPr>
                <w:bCs/>
              </w:rPr>
              <w:t>1.3</w:t>
            </w:r>
            <w:r w:rsidRPr="00B60BE2">
              <w:rPr>
                <w:bCs/>
              </w:rPr>
              <w:t>, max 1</w:t>
            </w:r>
            <w:r w:rsidR="00726ED4" w:rsidRPr="00B60BE2">
              <w:rPr>
                <w:bCs/>
              </w:rPr>
              <w:t>.5</w:t>
            </w:r>
            <w:r w:rsidRPr="00B60BE2">
              <w:rPr>
                <w:bCs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050D2" w14:textId="70DC4ECE" w:rsidR="00770CFB" w:rsidRPr="00B60BE2" w:rsidRDefault="00726ED4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>0.34</w:t>
            </w:r>
            <w:r w:rsidR="00770CFB" w:rsidRPr="00B60BE2">
              <w:rPr>
                <w:bCs/>
              </w:rPr>
              <w:t xml:space="preserve"> </w:t>
            </w:r>
            <w:r w:rsidRPr="00B60BE2">
              <w:rPr>
                <w:bCs/>
              </w:rPr>
              <w:t>years</w:t>
            </w:r>
          </w:p>
          <w:p w14:paraId="48F97A1B" w14:textId="4617EE41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 xml:space="preserve">(min </w:t>
            </w:r>
            <w:r w:rsidR="00726ED4" w:rsidRPr="00B60BE2">
              <w:rPr>
                <w:bCs/>
              </w:rPr>
              <w:t>0.3</w:t>
            </w:r>
            <w:r w:rsidR="00D87AD6" w:rsidRPr="00B60BE2">
              <w:rPr>
                <w:bCs/>
              </w:rPr>
              <w:t>3</w:t>
            </w:r>
            <w:r w:rsidRPr="00B60BE2">
              <w:rPr>
                <w:bCs/>
              </w:rPr>
              <w:t xml:space="preserve">, max </w:t>
            </w:r>
            <w:r w:rsidR="00726ED4" w:rsidRPr="00B60BE2">
              <w:rPr>
                <w:bCs/>
              </w:rPr>
              <w:t>0.35</w:t>
            </w:r>
            <w:r w:rsidRPr="00B60BE2">
              <w:rPr>
                <w:bCs/>
              </w:rPr>
              <w:t>)</w:t>
            </w:r>
          </w:p>
        </w:tc>
      </w:tr>
      <w:tr w:rsidR="00B60BE2" w:rsidRPr="00B60BE2" w14:paraId="3ED497B3" w14:textId="77777777" w:rsidTr="00726ED4">
        <w:trPr>
          <w:trHeight w:val="661"/>
        </w:trPr>
        <w:tc>
          <w:tcPr>
            <w:tcW w:w="20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72BB32AA" w14:textId="77777777" w:rsidR="00770CFB" w:rsidRPr="00B60BE2" w:rsidRDefault="00770CFB" w:rsidP="00E76D47">
            <w:pPr>
              <w:jc w:val="center"/>
              <w:rPr>
                <w:b/>
              </w:rPr>
            </w:pPr>
            <w:r w:rsidRPr="00B60BE2">
              <w:rPr>
                <w:b/>
                <w:bCs/>
              </w:rPr>
              <w:t>Weigh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12939906" w14:textId="77777777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rFonts w:ascii="Cambria Math" w:hAnsi="Cambria Math" w:cs="Cambria Math"/>
                <w:bCs/>
              </w:rPr>
              <w:t>≃</w:t>
            </w:r>
            <w:r w:rsidRPr="00B60BE2">
              <w:rPr>
                <w:bCs/>
              </w:rPr>
              <w:t xml:space="preserve"> 19 g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436238FF" w14:textId="351CCC8D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>4.</w:t>
            </w:r>
            <w:r w:rsidR="00726ED4" w:rsidRPr="00B60BE2">
              <w:rPr>
                <w:bCs/>
              </w:rPr>
              <w:t>3</w:t>
            </w:r>
            <w:r w:rsidRPr="00B60BE2">
              <w:rPr>
                <w:bCs/>
              </w:rPr>
              <w:t> ± 1.4 kg</w:t>
            </w:r>
            <w:r w:rsidRPr="00B60BE2">
              <w:rPr>
                <w:bCs/>
              </w:rPr>
              <w:br/>
              <w:t>(min 3.2,</w:t>
            </w:r>
            <w:r w:rsidR="00726ED4" w:rsidRPr="00B60BE2">
              <w:rPr>
                <w:bCs/>
              </w:rPr>
              <w:t xml:space="preserve"> </w:t>
            </w:r>
            <w:r w:rsidRPr="00B60BE2">
              <w:rPr>
                <w:bCs/>
              </w:rPr>
              <w:t>max 5.3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2A3162DC" w14:textId="77777777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rFonts w:ascii="Cambria Math" w:hAnsi="Cambria Math" w:cs="Cambria Math"/>
                <w:bCs/>
              </w:rPr>
              <w:t>≃</w:t>
            </w:r>
            <w:r w:rsidRPr="00B60BE2">
              <w:rPr>
                <w:bCs/>
              </w:rPr>
              <w:t xml:space="preserve"> 39 k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A4BB1" w14:textId="77777777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>75 kg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6A0DC" w14:textId="77777777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>75.6 ± 7.5 kg</w:t>
            </w:r>
          </w:p>
          <w:p w14:paraId="1FF616C7" w14:textId="77777777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>(min 67, max 80)</w:t>
            </w:r>
          </w:p>
        </w:tc>
      </w:tr>
      <w:tr w:rsidR="00B60BE2" w:rsidRPr="00B60BE2" w14:paraId="0A734C7C" w14:textId="77777777" w:rsidTr="00726ED4">
        <w:trPr>
          <w:trHeight w:val="960"/>
        </w:trPr>
        <w:tc>
          <w:tcPr>
            <w:tcW w:w="20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7CCC8BD6" w14:textId="77777777" w:rsidR="00770CFB" w:rsidRPr="00B60BE2" w:rsidRDefault="00770CFB" w:rsidP="00E76D47">
            <w:pPr>
              <w:jc w:val="center"/>
              <w:rPr>
                <w:b/>
              </w:rPr>
            </w:pPr>
            <w:r w:rsidRPr="00B60BE2">
              <w:rPr>
                <w:b/>
                <w:bCs/>
              </w:rPr>
              <w:t>Bree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4E1D7A77" w14:textId="77777777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>CD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5BF00C75" w14:textId="2CA14E33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 xml:space="preserve">Domestic </w:t>
            </w:r>
            <w:r w:rsidRPr="00B60BE2">
              <w:rPr>
                <w:bCs/>
              </w:rPr>
              <w:br/>
              <w:t>short-haired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231ACD8E" w14:textId="3EC87E47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 xml:space="preserve">Labrador, </w:t>
            </w:r>
            <w:r w:rsidRPr="00B60BE2">
              <w:rPr>
                <w:bCs/>
              </w:rPr>
              <w:br/>
            </w:r>
            <w:proofErr w:type="spellStart"/>
            <w:r w:rsidRPr="00B60BE2">
              <w:rPr>
                <w:bCs/>
              </w:rPr>
              <w:t>Staffie</w:t>
            </w:r>
            <w:proofErr w:type="spellEnd"/>
            <w:r w:rsidRPr="00B60BE2">
              <w:rPr>
                <w:bCs/>
              </w:rPr>
              <w:t xml:space="preserve"> X, </w:t>
            </w:r>
            <w:proofErr w:type="spellStart"/>
            <w:r w:rsidRPr="00B60BE2">
              <w:rPr>
                <w:bCs/>
              </w:rPr>
              <w:t>Lurcher</w:t>
            </w:r>
            <w:proofErr w:type="spellEnd"/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C8D63" w14:textId="77777777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>Texel crosse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8EFC5" w14:textId="77777777" w:rsidR="00770CFB" w:rsidRPr="00B60BE2" w:rsidRDefault="00770CFB" w:rsidP="00E76D47">
            <w:pPr>
              <w:jc w:val="center"/>
              <w:rPr>
                <w:bCs/>
              </w:rPr>
            </w:pPr>
            <w:proofErr w:type="spellStart"/>
            <w:r w:rsidRPr="00B60BE2">
              <w:rPr>
                <w:bCs/>
              </w:rPr>
              <w:t>Largewhite</w:t>
            </w:r>
            <w:proofErr w:type="spellEnd"/>
            <w:r w:rsidRPr="00B60BE2">
              <w:rPr>
                <w:bCs/>
              </w:rPr>
              <w:t xml:space="preserve"> X landrace</w:t>
            </w:r>
          </w:p>
        </w:tc>
      </w:tr>
      <w:tr w:rsidR="00B60BE2" w:rsidRPr="00B60BE2" w14:paraId="1586E312" w14:textId="77777777" w:rsidTr="00726ED4">
        <w:trPr>
          <w:trHeight w:val="762"/>
        </w:trPr>
        <w:tc>
          <w:tcPr>
            <w:tcW w:w="202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F2F2F2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44DD1939" w14:textId="2A94217D" w:rsidR="00AB7633" w:rsidRPr="00B60BE2" w:rsidRDefault="00AB7633" w:rsidP="00E76D47">
            <w:pPr>
              <w:jc w:val="center"/>
              <w:rPr>
                <w:b/>
                <w:bCs/>
              </w:rPr>
            </w:pPr>
            <w:r w:rsidRPr="00B60BE2">
              <w:rPr>
                <w:b/>
                <w:bCs/>
              </w:rPr>
              <w:t>Sampled</w:t>
            </w:r>
            <w:r w:rsidR="00770CFB" w:rsidRPr="00B60BE2">
              <w:rPr>
                <w:b/>
                <w:bCs/>
              </w:rPr>
              <w:t xml:space="preserve"> </w:t>
            </w:r>
          </w:p>
          <w:p w14:paraId="0449E474" w14:textId="0FD57D1F" w:rsidR="00770CFB" w:rsidRPr="00B60BE2" w:rsidRDefault="00FD72E6" w:rsidP="00E76D47">
            <w:pPr>
              <w:jc w:val="center"/>
              <w:rPr>
                <w:b/>
              </w:rPr>
            </w:pPr>
            <w:r w:rsidRPr="00B60BE2">
              <w:rPr>
                <w:b/>
                <w:bCs/>
              </w:rPr>
              <w:t>m</w:t>
            </w:r>
            <w:r w:rsidR="00770CFB" w:rsidRPr="00B60BE2">
              <w:rPr>
                <w:b/>
                <w:bCs/>
              </w:rPr>
              <w:t>uscl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21CDDA7C" w14:textId="77777777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>EDL, PL, PB, 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71437E31" w14:textId="77777777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>EDL, PL, PB, 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454D1204" w14:textId="77777777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>EDL, PL, PB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8F2CE" w14:textId="77777777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>EDL, PL, 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78A06" w14:textId="77777777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>EDL, PL, S</w:t>
            </w:r>
          </w:p>
        </w:tc>
      </w:tr>
      <w:tr w:rsidR="00B60BE2" w:rsidRPr="00B60BE2" w14:paraId="2EBC8F1C" w14:textId="77777777" w:rsidTr="00726ED4">
        <w:trPr>
          <w:trHeight w:val="960"/>
        </w:trPr>
        <w:tc>
          <w:tcPr>
            <w:tcW w:w="202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72C1E9AD" w14:textId="0C2DD765" w:rsidR="00770CFB" w:rsidRPr="00B60BE2" w:rsidRDefault="00770CFB" w:rsidP="00E76D47">
            <w:pPr>
              <w:jc w:val="center"/>
              <w:rPr>
                <w:b/>
              </w:rPr>
            </w:pPr>
            <w:r w:rsidRPr="00B60BE2">
              <w:rPr>
                <w:b/>
                <w:bCs/>
              </w:rPr>
              <w:t xml:space="preserve">Reason for </w:t>
            </w:r>
            <w:r w:rsidR="00FD72E6" w:rsidRPr="00B60BE2">
              <w:rPr>
                <w:b/>
                <w:bCs/>
              </w:rPr>
              <w:t>c</w:t>
            </w:r>
            <w:r w:rsidRPr="00B60BE2">
              <w:rPr>
                <w:b/>
                <w:bCs/>
              </w:rPr>
              <w:t>ull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142E7E46" w14:textId="234A9632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>Experiment</w:t>
            </w:r>
            <w:r w:rsidR="00FD72E6" w:rsidRPr="00B60BE2">
              <w:rPr>
                <w:bCs/>
              </w:rPr>
              <w:t>al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56AEF09C" w14:textId="55ACFBF5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 xml:space="preserve">Aggression, hyperthyroidism, chronic kidney </w:t>
            </w:r>
            <w:r w:rsidR="00AB7633" w:rsidRPr="00B60BE2">
              <w:rPr>
                <w:bCs/>
              </w:rPr>
              <w:t>disease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10517ED2" w14:textId="684ABDAB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 xml:space="preserve">Aggression, </w:t>
            </w:r>
            <w:r w:rsidR="00AB7633" w:rsidRPr="00B60BE2">
              <w:rPr>
                <w:bCs/>
              </w:rPr>
              <w:t>neoplasia</w:t>
            </w:r>
            <w:r w:rsidRPr="00B60BE2">
              <w:rPr>
                <w:bCs/>
              </w:rPr>
              <w:t>, joint pain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AF237" w14:textId="77777777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>Colony management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1" w:type="dxa"/>
              <w:left w:w="101" w:type="dxa"/>
              <w:bottom w:w="101" w:type="dxa"/>
              <w:right w:w="101" w:type="dxa"/>
            </w:tcMar>
            <w:vAlign w:val="center"/>
            <w:hideMark/>
          </w:tcPr>
          <w:p w14:paraId="04AAFD1A" w14:textId="77777777" w:rsidR="00770CFB" w:rsidRPr="00B60BE2" w:rsidRDefault="00770CFB" w:rsidP="00E76D47">
            <w:pPr>
              <w:jc w:val="center"/>
              <w:rPr>
                <w:bCs/>
              </w:rPr>
            </w:pPr>
            <w:r w:rsidRPr="00B60BE2">
              <w:rPr>
                <w:bCs/>
              </w:rPr>
              <w:t>Colony management</w:t>
            </w:r>
          </w:p>
        </w:tc>
      </w:tr>
    </w:tbl>
    <w:p w14:paraId="12CAF5A6" w14:textId="260621F1" w:rsidR="00E76D47" w:rsidRPr="00B60BE2" w:rsidRDefault="00E76D47"/>
    <w:p w14:paraId="4057D687" w14:textId="165B36E5" w:rsidR="00634AC1" w:rsidRPr="00B60BE2" w:rsidRDefault="00634AC1" w:rsidP="00634AC1">
      <w:pPr>
        <w:rPr>
          <w:b/>
        </w:rPr>
      </w:pPr>
      <w:r w:rsidRPr="00B60BE2">
        <w:rPr>
          <w:b/>
        </w:rPr>
        <w:t xml:space="preserve">Supplementary Table 1. </w:t>
      </w:r>
      <w:r w:rsidR="004474E2" w:rsidRPr="00B60BE2">
        <w:rPr>
          <w:b/>
        </w:rPr>
        <w:t xml:space="preserve">Background data of study animals </w:t>
      </w:r>
    </w:p>
    <w:p w14:paraId="10EAF19F" w14:textId="77777777" w:rsidR="00FD72E6" w:rsidRPr="00B60BE2" w:rsidRDefault="00FD72E6" w:rsidP="00634AC1">
      <w:pPr>
        <w:rPr>
          <w:rFonts w:ascii="Calibri" w:hAnsi="Calibri" w:cs="Calibri"/>
        </w:rPr>
      </w:pPr>
    </w:p>
    <w:p w14:paraId="076D8313" w14:textId="33B3D286" w:rsidR="00FC2282" w:rsidRPr="00B60BE2" w:rsidRDefault="00FD72E6">
      <w:r w:rsidRPr="00B60BE2">
        <w:rPr>
          <w:rFonts w:ascii="Calibri" w:hAnsi="Calibri" w:cs="Calibri"/>
        </w:rPr>
        <w:t xml:space="preserve">All species sourced from the animal facilities at the </w:t>
      </w:r>
      <w:r w:rsidRPr="00B60BE2">
        <w:t>University of Edinburgh (Centre for Discovery Brain Sciences; Roslin Institute; Dryden Farm</w:t>
      </w:r>
      <w:r w:rsidR="00DF0DBF" w:rsidRPr="00B60BE2">
        <w:t>). A</w:t>
      </w:r>
      <w:r w:rsidRPr="00B60BE2">
        <w:t>ges</w:t>
      </w:r>
      <w:r w:rsidR="00DF0DBF" w:rsidRPr="00B60BE2">
        <w:t xml:space="preserve"> for each animal/species </w:t>
      </w:r>
      <w:r w:rsidRPr="00B60BE2">
        <w:rPr>
          <w:rFonts w:ascii="Calibri" w:hAnsi="Calibri" w:cs="Calibri"/>
        </w:rPr>
        <w:t xml:space="preserve">equivalent to </w:t>
      </w:r>
      <w:r w:rsidR="00DF0DBF" w:rsidRPr="00B60BE2">
        <w:rPr>
          <w:rFonts w:ascii="Calibri" w:hAnsi="Calibri" w:cs="Calibri"/>
        </w:rPr>
        <w:t>adulthood</w:t>
      </w:r>
      <w:r w:rsidRPr="00B60BE2">
        <w:rPr>
          <w:rFonts w:ascii="Calibri" w:hAnsi="Calibri" w:cs="Calibri"/>
        </w:rPr>
        <w:t>. Numerical d</w:t>
      </w:r>
      <w:r w:rsidR="00634AC1" w:rsidRPr="00B60BE2">
        <w:rPr>
          <w:rFonts w:ascii="Calibri" w:hAnsi="Calibri" w:cs="Calibri"/>
        </w:rPr>
        <w:t>ata are mean ± standard deviation (SD).</w:t>
      </w:r>
      <w:r w:rsidR="00DF0DBF" w:rsidRPr="00B60BE2">
        <w:t xml:space="preserve"> </w:t>
      </w:r>
      <w:r w:rsidR="00634AC1" w:rsidRPr="00B60BE2">
        <w:t xml:space="preserve">EDL: </w:t>
      </w:r>
      <w:r w:rsidR="00634AC1" w:rsidRPr="00B60BE2">
        <w:rPr>
          <w:i/>
          <w:iCs/>
        </w:rPr>
        <w:t>Extensor Digitorum Longus</w:t>
      </w:r>
      <w:r w:rsidR="00634AC1" w:rsidRPr="00B60BE2">
        <w:t xml:space="preserve">. PL: </w:t>
      </w:r>
      <w:r w:rsidR="00634AC1" w:rsidRPr="00B60BE2">
        <w:rPr>
          <w:i/>
          <w:iCs/>
        </w:rPr>
        <w:t>Peroneus Longus</w:t>
      </w:r>
      <w:r w:rsidR="00634AC1" w:rsidRPr="00B60BE2">
        <w:t xml:space="preserve">. PB: </w:t>
      </w:r>
      <w:r w:rsidR="00634AC1" w:rsidRPr="00B60BE2">
        <w:rPr>
          <w:i/>
          <w:iCs/>
        </w:rPr>
        <w:t>Peroneus Brevis</w:t>
      </w:r>
      <w:r w:rsidR="00634AC1" w:rsidRPr="00B60BE2">
        <w:t xml:space="preserve">. S: </w:t>
      </w:r>
      <w:r w:rsidR="00634AC1" w:rsidRPr="00B60BE2">
        <w:rPr>
          <w:i/>
          <w:iCs/>
        </w:rPr>
        <w:t>Soleus</w:t>
      </w:r>
    </w:p>
    <w:sectPr w:rsidR="00FC2282" w:rsidRPr="00B60BE2" w:rsidSect="005A1995">
      <w:pgSz w:w="11905" w:h="16837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CFB"/>
    <w:rsid w:val="00036C28"/>
    <w:rsid w:val="001911F9"/>
    <w:rsid w:val="003013BE"/>
    <w:rsid w:val="004474E2"/>
    <w:rsid w:val="005A1995"/>
    <w:rsid w:val="00634AC1"/>
    <w:rsid w:val="00677000"/>
    <w:rsid w:val="006A7E97"/>
    <w:rsid w:val="006B1156"/>
    <w:rsid w:val="00726ED4"/>
    <w:rsid w:val="00751F92"/>
    <w:rsid w:val="00770CFB"/>
    <w:rsid w:val="009C6A35"/>
    <w:rsid w:val="009D389B"/>
    <w:rsid w:val="00AB7633"/>
    <w:rsid w:val="00B039CF"/>
    <w:rsid w:val="00B04274"/>
    <w:rsid w:val="00B60BE2"/>
    <w:rsid w:val="00C518E3"/>
    <w:rsid w:val="00D23131"/>
    <w:rsid w:val="00D87AD6"/>
    <w:rsid w:val="00DF0DBF"/>
    <w:rsid w:val="00E25B5A"/>
    <w:rsid w:val="00E71BBB"/>
    <w:rsid w:val="00E76D47"/>
    <w:rsid w:val="00EA1F93"/>
    <w:rsid w:val="00EB51BF"/>
    <w:rsid w:val="00F520F9"/>
    <w:rsid w:val="00F56D19"/>
    <w:rsid w:val="00FC2282"/>
    <w:rsid w:val="00FD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AF8180"/>
  <w14:defaultImageDpi w14:val="32767"/>
  <w15:docId w15:val="{6F94EB4B-105C-1E43-B3B1-09CDABB05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C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74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4E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0DB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0DB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0DB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0D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0D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676A91-E8CF-4391-9024-F4CE6B3B35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HM Ines</dc:creator>
  <cp:keywords/>
  <dc:description/>
  <cp:lastModifiedBy>Ramya K.</cp:lastModifiedBy>
  <cp:revision>4</cp:revision>
  <dcterms:created xsi:type="dcterms:W3CDTF">2020-04-27T11:25:00Z</dcterms:created>
  <dcterms:modified xsi:type="dcterms:W3CDTF">2020-06-17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s://csl.mendeley.com/styles/451665781/vancouver-author-date-2</vt:lpwstr>
  </property>
  <property fmtid="{D5CDD505-2E9C-101B-9397-08002B2CF9AE}" pid="21" name="Mendeley Recent Style Name 9_1">
    <vt:lpwstr>Vancouver (author-date) - Ines Boehm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a767455-8dd2-3292-8df3-8143887fe0b5</vt:lpwstr>
  </property>
  <property fmtid="{D5CDD505-2E9C-101B-9397-08002B2CF9AE}" pid="24" name="Mendeley Citation Style_1">
    <vt:lpwstr>http://www.zotero.org/styles/apa</vt:lpwstr>
  </property>
</Properties>
</file>